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92E" w:rsidRPr="00486FF4" w:rsidRDefault="0017592E" w:rsidP="0017592E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Cs w:val="24"/>
        </w:rPr>
        <w:t>Table S6.</w:t>
      </w:r>
      <w:r w:rsidRPr="00486FF4">
        <w:rPr>
          <w:rFonts w:ascii="Times New Roman" w:hAnsi="Times New Roman" w:cs="Times New Roman" w:hint="eastAsia"/>
          <w:b/>
          <w:szCs w:val="24"/>
        </w:rPr>
        <w:t xml:space="preserve">  </w:t>
      </w:r>
      <w:r w:rsidRPr="00486FF4">
        <w:rPr>
          <w:rFonts w:ascii="Times New Roman" w:hAnsi="Times New Roman" w:cs="Times New Roman"/>
          <w:b/>
          <w:bCs/>
        </w:rPr>
        <w:t xml:space="preserve">Calculated binding energy of wild type ECP to various heparin derivatives and contribution of </w:t>
      </w:r>
      <w:r w:rsidRPr="00486FF4">
        <w:rPr>
          <w:rFonts w:ascii="Times New Roman" w:hAnsi="Times New Roman" w:cs="Times New Roman"/>
          <w:b/>
          <w:bCs/>
          <w:i/>
          <w:iCs/>
        </w:rPr>
        <w:t>O</w:t>
      </w:r>
      <w:r w:rsidRPr="00486FF4">
        <w:rPr>
          <w:rFonts w:ascii="Times New Roman" w:hAnsi="Times New Roman" w:cs="Times New Roman"/>
          <w:b/>
          <w:bCs/>
        </w:rPr>
        <w:t xml:space="preserve">-sulfate and </w:t>
      </w:r>
      <w:r w:rsidRPr="00486FF4">
        <w:rPr>
          <w:rFonts w:ascii="Times New Roman" w:hAnsi="Times New Roman" w:cs="Times New Roman"/>
          <w:b/>
          <w:bCs/>
          <w:i/>
          <w:iCs/>
        </w:rPr>
        <w:t>N</w:t>
      </w:r>
      <w:r w:rsidRPr="00486FF4">
        <w:rPr>
          <w:rFonts w:ascii="Times New Roman" w:hAnsi="Times New Roman" w:cs="Times New Roman"/>
          <w:b/>
          <w:bCs/>
        </w:rPr>
        <w:t xml:space="preserve">-sulfate groups on heparin </w:t>
      </w:r>
      <w:proofErr w:type="spellStart"/>
      <w:r w:rsidRPr="00486FF4">
        <w:rPr>
          <w:rFonts w:ascii="Times New Roman" w:hAnsi="Times New Roman" w:cs="Times New Roman"/>
          <w:b/>
          <w:bCs/>
        </w:rPr>
        <w:t>hexasaccharide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5"/>
        <w:gridCol w:w="2763"/>
        <w:gridCol w:w="1610"/>
        <w:gridCol w:w="2503"/>
        <w:gridCol w:w="576"/>
      </w:tblGrid>
      <w:tr w:rsidR="0017592E" w:rsidRPr="00134486" w:rsidTr="006C7F30">
        <w:trPr>
          <w:trHeight w:val="5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7592E" w:rsidRPr="00456D4E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7592E" w:rsidRPr="00456D4E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456D4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Binding energy (</w:t>
            </w:r>
            <w:r w:rsidRPr="00456D4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36"/>
              </w:rPr>
              <w:t>k</w:t>
            </w:r>
            <w:r w:rsidRPr="00456D4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cal/</w:t>
            </w:r>
            <w:proofErr w:type="spellStart"/>
            <w:r w:rsidRPr="00456D4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mol</w:t>
            </w:r>
            <w:proofErr w:type="spellEnd"/>
            <w:r w:rsidRPr="00456D4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7592E" w:rsidRPr="00456D4E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456D4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Sulfate 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7592E" w:rsidRPr="00456D4E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456D4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Contribution (kcal/</w:t>
            </w:r>
            <w:proofErr w:type="spellStart"/>
            <w:r w:rsidRPr="00456D4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mol</w:t>
            </w:r>
            <w:proofErr w:type="spellEnd"/>
            <w:r w:rsidRPr="00456D4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7592E" w:rsidRPr="00456D4E" w:rsidRDefault="0017592E" w:rsidP="005B47F8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456D4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(%)</w:t>
            </w:r>
          </w:p>
        </w:tc>
      </w:tr>
      <w:tr w:rsidR="0017592E" w:rsidRPr="00134486" w:rsidTr="006C7F30">
        <w:trPr>
          <w:trHeight w:val="576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proofErr w:type="spellStart"/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IdoA</w:t>
            </w:r>
            <w:proofErr w:type="spellEnd"/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(2S)-</w:t>
            </w:r>
            <w:proofErr w:type="spellStart"/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GlcNS</w:t>
            </w:r>
            <w:proofErr w:type="spellEnd"/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(6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9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552516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</w:p>
        </w:tc>
      </w:tr>
      <w:tr w:rsidR="0017592E" w:rsidRPr="00134486" w:rsidTr="006C7F30">
        <w:trPr>
          <w:trHeight w:val="57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36"/>
              </w:rPr>
              <w:t>De</w:t>
            </w: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2-</w:t>
            </w:r>
            <w:r w:rsidRPr="0013448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36"/>
              </w:rPr>
              <w:t>O</w:t>
            </w: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sulfated Hep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8.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2-</w:t>
            </w:r>
            <w:r w:rsidRPr="0013448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36"/>
              </w:rPr>
              <w:t>O</w:t>
            </w: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Sulf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0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552516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7</w:t>
            </w:r>
          </w:p>
        </w:tc>
      </w:tr>
      <w:tr w:rsidR="0017592E" w:rsidRPr="00134486" w:rsidTr="006C7F30">
        <w:trPr>
          <w:trHeight w:val="57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36"/>
              </w:rPr>
              <w:t>De</w:t>
            </w: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6-</w:t>
            </w:r>
            <w:r w:rsidRPr="0013448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36"/>
              </w:rPr>
              <w:t>O</w:t>
            </w: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sulfated Hep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8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6-</w:t>
            </w:r>
            <w:r w:rsidRPr="0013448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36"/>
              </w:rPr>
              <w:t>O</w:t>
            </w: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Sulf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1.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552516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13</w:t>
            </w:r>
          </w:p>
        </w:tc>
      </w:tr>
      <w:tr w:rsidR="0017592E" w:rsidRPr="00134486" w:rsidTr="006C7F30">
        <w:trPr>
          <w:trHeight w:val="57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36"/>
              </w:rPr>
              <w:t>N</w:t>
            </w: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Acetyl Hep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7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36"/>
              </w:rPr>
              <w:t>N</w:t>
            </w: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Sulf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2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552516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22</w:t>
            </w:r>
          </w:p>
        </w:tc>
      </w:tr>
      <w:tr w:rsidR="0017592E" w:rsidRPr="00134486" w:rsidTr="006C7F30">
        <w:trPr>
          <w:trHeight w:val="576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36"/>
              </w:rPr>
              <w:t>N</w:t>
            </w: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Acetyl-</w:t>
            </w:r>
            <w:r w:rsidRPr="0013448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36"/>
              </w:rPr>
              <w:t>de</w:t>
            </w: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</w:t>
            </w:r>
            <w:r w:rsidRPr="00134486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36"/>
              </w:rPr>
              <w:t>O</w:t>
            </w: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sulfated Hep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5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All sulfat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3.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552516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41</w:t>
            </w:r>
          </w:p>
        </w:tc>
      </w:tr>
      <w:tr w:rsidR="0017592E" w:rsidRPr="00134486" w:rsidTr="006C7F30">
        <w:trPr>
          <w:trHeight w:val="60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Other Interaction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6C7F30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-5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7592E" w:rsidRPr="00134486" w:rsidRDefault="0017592E" w:rsidP="00552516">
            <w:pPr>
              <w:widowControl/>
              <w:jc w:val="both"/>
              <w:rPr>
                <w:rFonts w:ascii="Arial" w:eastAsia="新細明體" w:hAnsi="Arial" w:cs="Arial"/>
                <w:kern w:val="0"/>
                <w:szCs w:val="36"/>
              </w:rPr>
            </w:pPr>
            <w:r w:rsidRPr="00134486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36"/>
              </w:rPr>
              <w:t>59</w:t>
            </w:r>
          </w:p>
        </w:tc>
      </w:tr>
    </w:tbl>
    <w:p w:rsidR="0017592E" w:rsidRPr="00940147" w:rsidRDefault="00743042" w:rsidP="0017592E">
      <w:pPr>
        <w:jc w:val="both"/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bCs/>
          <w:szCs w:val="24"/>
        </w:rPr>
        <w:t>Hep6</w:t>
      </w:r>
      <w:r>
        <w:rPr>
          <w:rFonts w:ascii="Times New Roman" w:hAnsi="Times New Roman" w:cs="Times New Roman" w:hint="eastAsia"/>
          <w:bCs/>
          <w:szCs w:val="24"/>
        </w:rPr>
        <w:t>,</w:t>
      </w:r>
      <w:r w:rsidR="0017592E" w:rsidRPr="00134486">
        <w:rPr>
          <w:rFonts w:ascii="Times New Roman" w:hAnsi="Times New Roman" w:cs="Times New Roman"/>
          <w:bCs/>
          <w:szCs w:val="24"/>
        </w:rPr>
        <w:t xml:space="preserve"> heparin </w:t>
      </w:r>
      <w:proofErr w:type="spellStart"/>
      <w:r w:rsidR="0017592E" w:rsidRPr="00134486">
        <w:rPr>
          <w:rFonts w:ascii="Times New Roman" w:hAnsi="Times New Roman" w:cs="Times New Roman"/>
          <w:bCs/>
          <w:szCs w:val="24"/>
        </w:rPr>
        <w:t>hexasaccharide</w:t>
      </w:r>
      <w:proofErr w:type="spellEnd"/>
      <w:r>
        <w:rPr>
          <w:rFonts w:ascii="Times New Roman" w:hAnsi="Times New Roman" w:cs="Times New Roman" w:hint="eastAsia"/>
          <w:bCs/>
          <w:szCs w:val="24"/>
        </w:rPr>
        <w:t>.</w:t>
      </w:r>
      <w:proofErr w:type="gramEnd"/>
    </w:p>
    <w:p w:rsidR="009511ED" w:rsidRDefault="009511ED"/>
    <w:sectPr w:rsidR="009511ED" w:rsidSect="009511ED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069" w:rsidRDefault="005B2069">
      <w:r>
        <w:separator/>
      </w:r>
    </w:p>
  </w:endnote>
  <w:endnote w:type="continuationSeparator" w:id="0">
    <w:p w:rsidR="005B2069" w:rsidRDefault="005B2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07830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11ED" w:rsidRDefault="009511ED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48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11ED" w:rsidRDefault="009511E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069" w:rsidRDefault="005B2069">
      <w:r>
        <w:separator/>
      </w:r>
    </w:p>
  </w:footnote>
  <w:footnote w:type="continuationSeparator" w:id="0">
    <w:p w:rsidR="005B2069" w:rsidRDefault="005B2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92E"/>
    <w:rsid w:val="0017592E"/>
    <w:rsid w:val="003038F5"/>
    <w:rsid w:val="003A46C6"/>
    <w:rsid w:val="00435ED6"/>
    <w:rsid w:val="00472E6F"/>
    <w:rsid w:val="004A52EB"/>
    <w:rsid w:val="00552516"/>
    <w:rsid w:val="005B2069"/>
    <w:rsid w:val="005B47F8"/>
    <w:rsid w:val="00625C4A"/>
    <w:rsid w:val="006C7F30"/>
    <w:rsid w:val="00727B4E"/>
    <w:rsid w:val="00743042"/>
    <w:rsid w:val="007622E5"/>
    <w:rsid w:val="009511ED"/>
    <w:rsid w:val="00AC1DDD"/>
    <w:rsid w:val="00AF1D86"/>
    <w:rsid w:val="00BD48C4"/>
    <w:rsid w:val="00C9059F"/>
    <w:rsid w:val="00CF7D5B"/>
    <w:rsid w:val="00D11326"/>
    <w:rsid w:val="00DD18C5"/>
    <w:rsid w:val="00EA2642"/>
    <w:rsid w:val="00F3550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592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759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17592E"/>
    <w:rPr>
      <w:sz w:val="20"/>
      <w:szCs w:val="20"/>
    </w:rPr>
  </w:style>
  <w:style w:type="paragraph" w:customStyle="1" w:styleId="Mdeck5tablebody">
    <w:name w:val="M_deck_5_table_body"/>
    <w:qFormat/>
    <w:rsid w:val="0017592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17592E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7592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472E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72E6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592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759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17592E"/>
    <w:rPr>
      <w:sz w:val="20"/>
      <w:szCs w:val="20"/>
    </w:rPr>
  </w:style>
  <w:style w:type="paragraph" w:customStyle="1" w:styleId="Mdeck5tablebody">
    <w:name w:val="M_deck_5_table_body"/>
    <w:qFormat/>
    <w:rsid w:val="0017592E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17592E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17592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kern w:val="0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472E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72E6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>Microsoft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bear</dc:creator>
  <cp:lastModifiedBy>Negbear</cp:lastModifiedBy>
  <cp:revision>2</cp:revision>
  <dcterms:created xsi:type="dcterms:W3CDTF">2013-11-18T03:43:00Z</dcterms:created>
  <dcterms:modified xsi:type="dcterms:W3CDTF">2013-11-18T03:43:00Z</dcterms:modified>
</cp:coreProperties>
</file>